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F51" w:rsidRDefault="00A31F51" w:rsidP="00A31F51">
      <w:pPr>
        <w:contextualSpacing/>
        <w:jc w:val="center"/>
      </w:pPr>
      <w:r>
        <w:t>Table S1</w:t>
      </w:r>
    </w:p>
    <w:p w:rsidR="00A31F51" w:rsidRDefault="00A31F51" w:rsidP="00A31F51">
      <w:pPr>
        <w:contextualSpacing/>
        <w:jc w:val="center"/>
      </w:pPr>
      <w:r>
        <w:t>Sample Descriptive Statistics</w:t>
      </w:r>
    </w:p>
    <w:tbl>
      <w:tblPr>
        <w:tblW w:w="8120" w:type="dxa"/>
        <w:jc w:val="center"/>
        <w:tblInd w:w="-427" w:type="dxa"/>
        <w:tblLook w:val="04A0"/>
      </w:tblPr>
      <w:tblGrid>
        <w:gridCol w:w="3420"/>
        <w:gridCol w:w="940"/>
        <w:gridCol w:w="940"/>
        <w:gridCol w:w="1090"/>
        <w:gridCol w:w="790"/>
        <w:gridCol w:w="940"/>
      </w:tblGrid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Variabl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FA0B53">
              <w:rPr>
                <w:rFonts w:ascii="Calibri" w:eastAsia="Times New Roman" w:hAnsi="Calibri"/>
                <w:color w:val="000000"/>
              </w:rPr>
              <w:t>Obs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Std Dev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i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x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BM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6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6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51.8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BM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7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5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53.0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Obes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Obes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Overweight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Overweight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Social Services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Social Services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Male Left Alone</w:t>
            </w:r>
            <w: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Male Unmet Basic Needs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Male Physical Abuse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Sexual Abus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Left Alon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Female Unmet Basic Needs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Female Physical Abuse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Sexual Abus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Mistreatment Ind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2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-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3.9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Mistreatment Ind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2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-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-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4.5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Male Bing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Bing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Number of Cigarett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5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9.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Number of Cigarett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3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7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Depression Sc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4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3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Depression Sc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5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4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1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40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3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3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43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Maternal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2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Maternal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2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2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Black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Female Black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Male Hispanic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bookmarkStart w:id="0" w:name="_GoBack"/>
            <w:bookmarkEnd w:id="0"/>
            <w:r w:rsidRPr="00FA0B53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Female Hispanic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rried Couple Indicator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Male White</w:t>
            </w:r>
            <w:r>
              <w:rPr>
                <w:rFonts w:ascii="Calibri" w:eastAsia="Times New Roman" w:hAnsi="Calibri"/>
                <w:color w:val="000000"/>
              </w:rPr>
              <w:t xml:space="preserve"> (0/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31F51" w:rsidRPr="00FA0B53" w:rsidTr="000A03F5">
        <w:trPr>
          <w:trHeight w:val="315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0D7391" w:rsidRDefault="00A31F51" w:rsidP="000A03F5">
            <w:r w:rsidRPr="00FA0B53">
              <w:rPr>
                <w:rFonts w:ascii="Calibri" w:eastAsia="Times New Roman" w:hAnsi="Calibri"/>
                <w:color w:val="000000"/>
              </w:rPr>
              <w:t>Female White</w:t>
            </w:r>
            <w:r>
              <w:rPr>
                <w:rFonts w:ascii="Calibri" w:eastAsia="Times New Roman" w:hAnsi="Calibri"/>
                <w:color w:val="000000"/>
              </w:rPr>
              <w:t>(0/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F51" w:rsidRPr="00FA0B53" w:rsidRDefault="00A31F51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0B53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:rsidR="00A31F51" w:rsidRDefault="00A31F51" w:rsidP="00A31F51">
      <w:pPr>
        <w:ind w:left="907" w:right="994"/>
        <w:contextualSpacing/>
      </w:pPr>
      <w:r>
        <w:t xml:space="preserve">Notes:  </w:t>
      </w:r>
    </w:p>
    <w:p w:rsidR="00A31F51" w:rsidRDefault="00A31F51" w:rsidP="00A31F51">
      <w:pPr>
        <w:ind w:left="907" w:right="994"/>
        <w:contextualSpacing/>
      </w:pPr>
      <w:r w:rsidRPr="000D7391">
        <w:rPr>
          <w:i/>
        </w:rPr>
        <w:t>BMI</w:t>
      </w:r>
      <w:r>
        <w:t xml:space="preserve"> (body mass index) is the ratio of </w:t>
      </w:r>
      <w:r>
        <w:rPr>
          <w:rFonts w:eastAsia="Times New Roman"/>
        </w:rPr>
        <w:t xml:space="preserve">weight (kilograms) and height (meters-squared).  </w:t>
      </w:r>
      <w:r w:rsidRPr="000D7391">
        <w:rPr>
          <w:i/>
        </w:rPr>
        <w:t>Obese</w:t>
      </w:r>
      <w:r>
        <w:t xml:space="preserve"> is BMI greater than or equal to 30, </w:t>
      </w:r>
      <w:r w:rsidRPr="000D7391">
        <w:rPr>
          <w:i/>
        </w:rPr>
        <w:t>Overweight</w:t>
      </w:r>
      <w:r>
        <w:t xml:space="preserve"> is BMI greater than or equal to 25.  </w:t>
      </w:r>
    </w:p>
    <w:p w:rsidR="00A31F51" w:rsidRDefault="00A31F51" w:rsidP="00A31F51">
      <w:pPr>
        <w:ind w:left="907" w:right="994"/>
        <w:contextualSpacing/>
      </w:pPr>
      <w:r w:rsidRPr="000D7391">
        <w:rPr>
          <w:i/>
        </w:rPr>
        <w:lastRenderedPageBreak/>
        <w:t>Social Services</w:t>
      </w:r>
      <w:r>
        <w:t xml:space="preserve"> is a binary variable  indicating at least one instance based on the following question: “By the time you started 6</w:t>
      </w:r>
      <w:r w:rsidRPr="000D7391">
        <w:rPr>
          <w:vertAlign w:val="superscript"/>
        </w:rPr>
        <w:t>th</w:t>
      </w:r>
      <w:r>
        <w:t xml:space="preserve"> grade, how often had Social Services investigated how you were taken care of or tried to take you out of your living situation?</w:t>
      </w:r>
    </w:p>
    <w:p w:rsidR="00A31F51" w:rsidRDefault="00A31F51" w:rsidP="00A31F51">
      <w:pPr>
        <w:ind w:left="907" w:right="994"/>
        <w:contextualSpacing/>
      </w:pPr>
      <w:r w:rsidRPr="000D7391">
        <w:rPr>
          <w:i/>
        </w:rPr>
        <w:t>Left Alone</w:t>
      </w:r>
      <w:r>
        <w:t xml:space="preserve"> is a binary variable indicating at least one instance based on the following question: By the time you started 6th grade, how often had your parents or other adult care-givers left you home alone when an adult should have been with you?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Unmet Basic Needs</w:t>
      </w:r>
      <w:r>
        <w:t xml:space="preserve"> is a binary variable indicating at least one instance based on the following question: By the time you started 6th grade how often had your parents or other adult care-givers not taken care of your basic needs, such as keeping you clean or providing food or clothing?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Physical abuse</w:t>
      </w:r>
      <w:r>
        <w:t xml:space="preserve"> is a binary variable indicating at least one instance based on the following question: By the time you started 6th grade, how often had your parents or other adult care-givers slapped, hit, or kicked you?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Sexual abuse</w:t>
      </w:r>
      <w:r>
        <w:t xml:space="preserve"> is a binary variable indicating at least one instance based on the following question: By the time you started 6th grade how often had  one of your parents or other adult care-givers touched you in a sexual way, forced you to touch him or her in a sexual way , or forced you to have sexual relations?</w:t>
      </w:r>
    </w:p>
    <w:p w:rsidR="00A31F51" w:rsidRDefault="00A31F51" w:rsidP="00A31F51">
      <w:pPr>
        <w:ind w:left="907" w:right="994"/>
        <w:contextualSpacing/>
      </w:pPr>
      <w:r w:rsidRPr="00CF0588">
        <w:rPr>
          <w:i/>
        </w:rPr>
        <w:t>Mistreatment indices</w:t>
      </w:r>
      <w:r>
        <w:t xml:space="preserve"> are the first factor of a principle components analysis of the following variables:  “left alone”, “unmet basic needs”, “physical abuse”, and “sexual abuse”.   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Binge</w:t>
      </w:r>
      <w:r>
        <w:t xml:space="preserve"> is a binary variable indicating whether the respondent reported any days of binge drinking (5+ drinks in a sitting) in the past 12 months.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Number of Cigarettes</w:t>
      </w:r>
      <w:r>
        <w:t xml:space="preserve"> is reported number of cigarettes smoked per day (on days when smoking cigarettes) in the past 30 days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>Depression Scale</w:t>
      </w:r>
      <w:r>
        <w:t xml:space="preserve"> is the summed CESD score from the 9-item scale in Wave 3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 xml:space="preserve">Age </w:t>
      </w:r>
      <w:r>
        <w:t>is reported age in years at Wave 3</w:t>
      </w:r>
    </w:p>
    <w:p w:rsidR="00A31F51" w:rsidRDefault="00A31F51" w:rsidP="00A31F51">
      <w:pPr>
        <w:ind w:left="907" w:right="994"/>
        <w:contextualSpacing/>
      </w:pPr>
      <w:r>
        <w:rPr>
          <w:i/>
        </w:rPr>
        <w:t xml:space="preserve">Maternal Education </w:t>
      </w:r>
      <w:r>
        <w:t>is the reported category of education for the mother or mother figure of the respondent.  We code 8</w:t>
      </w:r>
      <w:r w:rsidRPr="00CF0588">
        <w:rPr>
          <w:vertAlign w:val="superscript"/>
        </w:rPr>
        <w:t>th</w:t>
      </w:r>
      <w:r>
        <w:t xml:space="preserve"> grade or less (8 years), more than 8</w:t>
      </w:r>
      <w:r w:rsidRPr="00CF0588">
        <w:rPr>
          <w:vertAlign w:val="superscript"/>
        </w:rPr>
        <w:t>th</w:t>
      </w:r>
      <w:r>
        <w:t xml:space="preserve"> grade, but did not graduate from high school (11), went to a business or vocation school instead of high school (12), high school graduate (12), completed a GED (12), went to business or trade school after high school (13), went to college but did not graduate (14), graduated from college (16), professional training beyond a four year college (17), never went to school (0).  </w:t>
      </w:r>
    </w:p>
    <w:p w:rsidR="00A31F51" w:rsidRPr="00CF0588" w:rsidRDefault="00A31F51" w:rsidP="00A31F51">
      <w:pPr>
        <w:ind w:left="907" w:right="994"/>
        <w:contextualSpacing/>
      </w:pPr>
      <w:r>
        <w:rPr>
          <w:i/>
        </w:rPr>
        <w:t>Married Couple indicator</w:t>
      </w:r>
      <w:r>
        <w:t xml:space="preserve"> is equal to 1 if the couple is married and zero if the couple is dating or cohabiting.  </w:t>
      </w:r>
    </w:p>
    <w:p w:rsidR="00A11487" w:rsidRDefault="00A11487"/>
    <w:sectPr w:rsidR="00A11487" w:rsidSect="00A1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31F51"/>
    <w:rsid w:val="00293810"/>
    <w:rsid w:val="00703727"/>
    <w:rsid w:val="008609E8"/>
    <w:rsid w:val="008D599D"/>
    <w:rsid w:val="00A11487"/>
    <w:rsid w:val="00A31F51"/>
    <w:rsid w:val="00AF5203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F5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9</Characters>
  <Application>Microsoft Office Word</Application>
  <DocSecurity>0</DocSecurity>
  <Lines>30</Lines>
  <Paragraphs>8</Paragraphs>
  <ScaleCrop>false</ScaleCrop>
  <Company>Yale University</Company>
  <LinksUpToDate>false</LinksUpToDate>
  <CharactersWithSpaces>4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3-05-18T10:40:00Z</dcterms:created>
  <dcterms:modified xsi:type="dcterms:W3CDTF">2013-05-18T10:41:00Z</dcterms:modified>
</cp:coreProperties>
</file>